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2A1ED" w14:textId="77777777" w:rsidR="00E839B8" w:rsidRDefault="007504EB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 w:cs="Times New Roman"/>
          <w:sz w:val="24"/>
          <w:szCs w:val="24"/>
        </w:rPr>
      </w:pPr>
      <w:bookmarkStart w:id="0" w:name="page1"/>
      <w:bookmarkStart w:id="1" w:name="_GoBack"/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STROBE Statement—</w:t>
      </w:r>
      <w:r w:rsidR="00131825" w:rsidRPr="00131825">
        <w:t xml:space="preserve"> </w:t>
      </w:r>
      <w:r w:rsidR="00131825" w:rsidRPr="00131825">
        <w:rPr>
          <w:rFonts w:ascii="Times New Roman" w:hAnsi="Times New Roman" w:cs="Times New Roman"/>
          <w:sz w:val="24"/>
          <w:szCs w:val="24"/>
        </w:rPr>
        <w:t>Understanding the risk factors for treatment interruption and severe adverse effects to Benznidazole in adults patients with Chagas disease</w:t>
      </w:r>
    </w:p>
    <w:p w14:paraId="202AE162" w14:textId="77777777" w:rsidR="00E839B8" w:rsidRDefault="00E839B8">
      <w:pPr>
        <w:widowControl w:val="0"/>
        <w:autoSpaceDE w:val="0"/>
        <w:autoSpaceDN w:val="0"/>
        <w:adjustRightInd w:val="0"/>
        <w:spacing w:after="0" w:line="131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106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060"/>
        <w:gridCol w:w="760"/>
        <w:gridCol w:w="7020"/>
        <w:gridCol w:w="772"/>
      </w:tblGrid>
      <w:tr w:rsidR="003873AB" w14:paraId="798DF6F7" w14:textId="77777777" w:rsidTr="003873AB">
        <w:trPr>
          <w:trHeight w:val="23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2FB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35E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1F3B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99"/>
                <w:sz w:val="20"/>
                <w:szCs w:val="20"/>
              </w:rPr>
              <w:t>Item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FF65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5F26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99"/>
                <w:sz w:val="20"/>
                <w:szCs w:val="20"/>
              </w:rPr>
              <w:t>Page</w:t>
            </w:r>
          </w:p>
        </w:tc>
      </w:tr>
      <w:tr w:rsidR="003873AB" w14:paraId="2DF8E429" w14:textId="77777777" w:rsidTr="003873AB">
        <w:trPr>
          <w:trHeight w:val="248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484A7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5E282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362C7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97"/>
                <w:sz w:val="20"/>
                <w:szCs w:val="20"/>
              </w:rPr>
              <w:t>No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55A19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7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24B9CE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w w:val="97"/>
                <w:sz w:val="20"/>
                <w:szCs w:val="20"/>
              </w:rPr>
              <w:t>No</w:t>
            </w:r>
          </w:p>
        </w:tc>
      </w:tr>
      <w:tr w:rsidR="003873AB" w14:paraId="31D47A86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C7F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5A9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43E3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A841C1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35D90C" w14:textId="77777777" w:rsidR="003873AB" w:rsidRDefault="00577F9F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</w:tr>
      <w:tr w:rsidR="003873AB" w14:paraId="7F70BED5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465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35E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A9C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D60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D1D10" w14:textId="77777777" w:rsidR="003873AB" w:rsidRDefault="00160A5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</w:tr>
      <w:tr w:rsidR="003873AB" w14:paraId="1EA6B390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55F14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16336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BE742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7B849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 what was foun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9A6F24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9BADDF3" w14:textId="77777777" w:rsidTr="003873AB">
        <w:trPr>
          <w:trHeight w:val="34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435BF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2C564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F7586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0678F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5BCC56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2A44CCA7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E1A3E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59625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/rational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1E1E0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17414B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4BA6A5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</w:tr>
      <w:tr w:rsidR="003873AB" w14:paraId="5C0BE938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6BEBC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41D5B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B18B5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3ADCE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specif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ypothes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3A278C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</w:tr>
      <w:tr w:rsidR="003873AB" w14:paraId="2BE0BAC3" w14:textId="77777777" w:rsidTr="003873AB">
        <w:trPr>
          <w:trHeight w:val="341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FEEE7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10603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48154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64B22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12D0CA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023B0C9A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7699B7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7DE8C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E586EF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A4DA0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4E485E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 w:rsidR="003873AB" w14:paraId="59B906BA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2A3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4C2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9D3B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477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38E2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 w:rsidR="003873AB" w14:paraId="4FB8500F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43E92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5395D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A846C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B0FD5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, follow-up, and data collect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F2D3E9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F37DF06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350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194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98AE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E9C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48F0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</w:tr>
      <w:tr w:rsidR="003873AB" w14:paraId="3A7CA7D0" w14:textId="77777777" w:rsidTr="003873AB">
        <w:trPr>
          <w:trHeight w:val="30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3E01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8B66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BA4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DAEB4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Describe methods of follow-u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804FA8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1F5E398B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EB0D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705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8941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06D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For matched studies, give matching criteria and number of exposed 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D026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608A48FC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D2470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9FB1CC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18CAEB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D17EFA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51006F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37B09EDB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E14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888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7DE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F9F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3ECA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</w:tr>
      <w:tr w:rsidR="003873AB" w14:paraId="070AADB0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CAF86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A732E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595C7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3D9ED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odifier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Give diagnostic criteria, if applicabl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1048FBA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2E0F11F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5E79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3787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 sources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0F51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8*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79CB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1F9F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</w:tr>
      <w:tr w:rsidR="003873AB" w14:paraId="437E9F9B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34B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60D1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4FE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2FFE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easurement). Describe comparability of assessment methods if there 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FF034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6702FAE3" w14:textId="77777777" w:rsidTr="003873AB">
        <w:trPr>
          <w:trHeight w:val="301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BDD74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F95E3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A05B7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E2BFD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than one grou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E5CD55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5D40B67A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5FBB7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BA7BEB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4D31E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802B3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066440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5F6D995F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A54E4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EB79E4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3EF58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5D6A8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CC588A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89CB5D0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B94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E154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783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2A2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C3AE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</w:tr>
      <w:tr w:rsidR="003873AB" w14:paraId="7FCA0009" w14:textId="77777777" w:rsidTr="003873AB">
        <w:trPr>
          <w:trHeight w:val="301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F7D0F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187CD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A7AB15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F1C03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 which groupings were chosen and why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6758E5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5F82322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57F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BCB4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BBE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2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50A8C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5688661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</w:tr>
      <w:tr w:rsidR="003873AB" w14:paraId="737AAFCA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BEC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694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91B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EA75D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B7C12E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7615D8C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6CD6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779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F76A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B8CC1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7AC195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274CBEC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BDB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016A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0E48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4CA25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FC6328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67CB69B6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C0072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DE7A7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0E172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9A214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FBC543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5C081F28" w14:textId="77777777" w:rsidTr="003873AB">
        <w:trPr>
          <w:trHeight w:val="34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A36B2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533AB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00867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33CF6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A8C7DB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0498F23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327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C355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93C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3*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7AE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FDE9" w14:textId="77777777" w:rsidR="003873AB" w:rsidRDefault="0004673D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</w:tr>
      <w:tr w:rsidR="003873AB" w14:paraId="0991BACE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5141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C98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9CE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1C7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igible, examined for eligibility, confirmed eligible, included in the study,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C7B1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0BBEDF0C" w14:textId="77777777" w:rsidTr="003873AB">
        <w:trPr>
          <w:trHeight w:val="30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81AB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F34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32DA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EC573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ing follow-up,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DA74C7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15C5A4E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804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61D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349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2152E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759EDD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BCFF17D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29E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B0FB9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2B017E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911F0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5F4466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A65B302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52F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B2EF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6E0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4*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D46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94E4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</w:tr>
      <w:tr w:rsidR="003873AB" w14:paraId="6BDC5B8B" w14:textId="77777777" w:rsidTr="003873AB">
        <w:trPr>
          <w:trHeight w:val="301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5F2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CCFD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143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BD378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on exposures and potential confounder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0917A2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6FF711D6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DE7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E4D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670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E79E1A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D30F19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1B936625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74443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68D29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64772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3CBE4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llow-up tim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5CAE31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</w:tr>
      <w:tr w:rsidR="003873AB" w14:paraId="7417AD71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C252D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F0BAD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3C1DB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5*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4E1FA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21E9EC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</w:tr>
      <w:tr w:rsidR="003873AB" w14:paraId="3E62B8D1" w14:textId="77777777" w:rsidTr="003873AB">
        <w:trPr>
          <w:trHeight w:val="29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B66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4162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32C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1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C68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0926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</w:tr>
      <w:tr w:rsidR="003873AB" w14:paraId="0E3E1786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904B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A632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966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60E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hei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ci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9766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69E40CE" w14:textId="77777777" w:rsidTr="003873AB">
        <w:trPr>
          <w:trHeight w:val="300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1FA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6D4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03E7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1A51BA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ed for and why they were includ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BE10FA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28ED96" w14:textId="77777777" w:rsidR="00E839B8" w:rsidRDefault="00E839B8">
      <w:pPr>
        <w:widowControl w:val="0"/>
        <w:autoSpaceDE w:val="0"/>
        <w:autoSpaceDN w:val="0"/>
        <w:adjustRightInd w:val="0"/>
        <w:spacing w:after="0" w:line="35" w:lineRule="exact"/>
        <w:rPr>
          <w:rFonts w:ascii="Times New Roman" w:hAnsi="Times New Roman" w:cs="Times New Roman"/>
          <w:sz w:val="24"/>
          <w:szCs w:val="24"/>
        </w:rPr>
      </w:pPr>
    </w:p>
    <w:p w14:paraId="7D2F69A8" w14:textId="77777777" w:rsidR="00E839B8" w:rsidRDefault="007504EB">
      <w:pPr>
        <w:widowControl w:val="0"/>
        <w:autoSpaceDE w:val="0"/>
        <w:autoSpaceDN w:val="0"/>
        <w:adjustRightInd w:val="0"/>
        <w:spacing w:after="0" w:line="240" w:lineRule="auto"/>
        <w:ind w:left="29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) Report category boundaries when continuous variables were categorized</w:t>
      </w:r>
    </w:p>
    <w:p w14:paraId="1EF54DE4" w14:textId="77777777" w:rsidR="00E839B8" w:rsidRDefault="003873AB">
      <w:pPr>
        <w:widowControl w:val="0"/>
        <w:autoSpaceDE w:val="0"/>
        <w:autoSpaceDN w:val="0"/>
        <w:adjustRightInd w:val="0"/>
        <w:spacing w:after="0" w:line="8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14F447A0" wp14:editId="7A6C8EED">
                <wp:simplePos x="0" y="0"/>
                <wp:positionH relativeFrom="column">
                  <wp:posOffset>1797050</wp:posOffset>
                </wp:positionH>
                <wp:positionV relativeFrom="paragraph">
                  <wp:posOffset>24765</wp:posOffset>
                </wp:positionV>
                <wp:extent cx="4460875" cy="0"/>
                <wp:effectExtent l="0" t="0" r="0" b="0"/>
                <wp:wrapNone/>
                <wp:docPr id="5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6087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06E3637A" id="Line 2" o:spid="_x0000_s1026" style="position:absolute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1.5pt,1.95pt" to="492.7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" o:allowincell="f" strokeweight=".48pt"/>
            </w:pict>
          </mc:Fallback>
        </mc:AlternateContent>
      </w:r>
    </w:p>
    <w:p w14:paraId="43B9E10B" w14:textId="77777777" w:rsidR="00E839B8" w:rsidRDefault="007504EB">
      <w:pPr>
        <w:widowControl w:val="0"/>
        <w:overflowPunct w:val="0"/>
        <w:autoSpaceDE w:val="0"/>
        <w:autoSpaceDN w:val="0"/>
        <w:adjustRightInd w:val="0"/>
        <w:spacing w:after="0" w:line="349" w:lineRule="auto"/>
        <w:ind w:left="2940" w:right="2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 If relevant, consider translating estimates of relative risk into absolute risk for a meaningful time period</w:t>
      </w:r>
    </w:p>
    <w:p w14:paraId="4CFB4C32" w14:textId="77777777" w:rsidR="00E839B8" w:rsidRDefault="003873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839B8">
          <w:pgSz w:w="11900" w:h="16840"/>
          <w:pgMar w:top="892" w:right="1020" w:bottom="454" w:left="1020" w:header="720" w:footer="720" w:gutter="0"/>
          <w:cols w:space="720" w:equalWidth="0">
            <w:col w:w="9860"/>
          </w:cols>
          <w:noEndnote/>
        </w:sect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31B41714" wp14:editId="64E63334">
                <wp:simplePos x="0" y="0"/>
                <wp:positionH relativeFrom="column">
                  <wp:posOffset>8255</wp:posOffset>
                </wp:positionH>
                <wp:positionV relativeFrom="paragraph">
                  <wp:posOffset>-62230</wp:posOffset>
                </wp:positionV>
                <wp:extent cx="1332865" cy="0"/>
                <wp:effectExtent l="0" t="0" r="0" b="0"/>
                <wp:wrapNone/>
                <wp:docPr id="4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3286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B6E53D0" id="Line 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65pt,-4.9pt" to="105.6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m8B8gEAALMDAAAOAAAAZHJzL2Uyb0RvYy54bWysU02P2jAQvVfqf7B8hyTAUo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" o:allowincell="f" strokeweight=".48pt"/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6E474308" wp14:editId="3EE36E63">
                <wp:simplePos x="0" y="0"/>
                <wp:positionH relativeFrom="column">
                  <wp:posOffset>1350010</wp:posOffset>
                </wp:positionH>
                <wp:positionV relativeFrom="paragraph">
                  <wp:posOffset>-62230</wp:posOffset>
                </wp:positionV>
                <wp:extent cx="447040" cy="0"/>
                <wp:effectExtent l="0" t="0" r="0" b="0"/>
                <wp:wrapNone/>
                <wp:docPr id="3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704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30045FC" id="Line 4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6.3pt,-4.9pt" to="141.5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" o:allowincell="f" strokeweight=".48pt"/>
            </w:pict>
          </mc:Fallback>
        </mc:AlternateContent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360E95C5" wp14:editId="68947D2E">
                <wp:simplePos x="0" y="0"/>
                <wp:positionH relativeFrom="column">
                  <wp:posOffset>1806575</wp:posOffset>
                </wp:positionH>
                <wp:positionV relativeFrom="paragraph">
                  <wp:posOffset>-62230</wp:posOffset>
                </wp:positionV>
                <wp:extent cx="4451350" cy="0"/>
                <wp:effectExtent l="0" t="0" r="0" b="0"/>
                <wp:wrapNone/>
                <wp:docPr id="2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5135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91A8BD0" id="Line 5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42.25pt,-4.9pt" to="492.75pt,-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" o:allowincell="f" strokeweight=".16931mm"/>
            </w:pict>
          </mc:Fallback>
        </mc:AlternateContent>
      </w:r>
    </w:p>
    <w:p w14:paraId="5FA6F4E7" w14:textId="77777777" w:rsidR="00E839B8" w:rsidRDefault="00E839B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839B8">
          <w:type w:val="continuous"/>
          <w:pgSz w:w="11900" w:h="16840"/>
          <w:pgMar w:top="892" w:right="5880" w:bottom="454" w:left="5900" w:header="720" w:footer="720" w:gutter="0"/>
          <w:cols w:space="720" w:equalWidth="0">
            <w:col w:w="120"/>
          </w:cols>
          <w:noEndnote/>
        </w:sectPr>
      </w:pPr>
    </w:p>
    <w:tbl>
      <w:tblPr>
        <w:tblW w:w="106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0"/>
        <w:gridCol w:w="720"/>
        <w:gridCol w:w="7100"/>
        <w:gridCol w:w="772"/>
      </w:tblGrid>
      <w:tr w:rsidR="003873AB" w14:paraId="0495B8E3" w14:textId="77777777" w:rsidTr="003873AB">
        <w:trPr>
          <w:trHeight w:val="261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bookmarkStart w:id="2" w:name="page3"/>
          <w:bookmarkEnd w:id="2"/>
          <w:p w14:paraId="230E1A7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s-ES" w:eastAsia="es-E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6432" behindDoc="1" locked="0" layoutInCell="0" allowOverlap="1" wp14:anchorId="23934D04" wp14:editId="64FE5D3B">
                      <wp:simplePos x="0" y="0"/>
                      <wp:positionH relativeFrom="page">
                        <wp:posOffset>650875</wp:posOffset>
                      </wp:positionH>
                      <wp:positionV relativeFrom="page">
                        <wp:posOffset>573405</wp:posOffset>
                      </wp:positionV>
                      <wp:extent cx="6254750" cy="0"/>
                      <wp:effectExtent l="0" t="0" r="0" b="0"/>
                      <wp:wrapNone/>
                      <wp:docPr id="1" name="Lin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254750" cy="0"/>
                              </a:xfrm>
                              <a:prstGeom prst="line">
                                <a:avLst/>
                              </a:prstGeom>
                              <a:noFill/>
                              <a:ln w="609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0FBB7C60" id="Line 10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1.25pt,45.15pt" to="543.75pt,4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" o:allowincell="f" strokeweight=".16931mm">
                      <w10:wrap anchorx="page" anchory="page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D55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78A0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02F1" w14:textId="77777777" w:rsidR="003873AB" w:rsidRDefault="00131825" w:rsidP="001318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1</w:t>
            </w:r>
          </w:p>
        </w:tc>
      </w:tr>
      <w:tr w:rsidR="003873AB" w14:paraId="36672B1E" w14:textId="77777777" w:rsidTr="003873A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E28E1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71057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EB26E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analys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E405E1B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468D21A1" w14:textId="77777777" w:rsidTr="003873AB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EDFAB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AB8DA2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9624E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12427A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00B43723" w14:textId="77777777" w:rsidTr="003873AB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4FF920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15201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77CAF3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5A351B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873AB" w14:paraId="12723263" w14:textId="77777777" w:rsidTr="003873AB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E38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7328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AA4F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F784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73AB" w14:paraId="784303E4" w14:textId="77777777" w:rsidTr="003873A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203B29E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E8292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7F50C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Discuss both direction and magnitude of any potential bia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4B9294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08ED91D4" w14:textId="77777777" w:rsidTr="003873AB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30A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C1CA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4366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7809C" w14:textId="77777777" w:rsidR="003873AB" w:rsidRDefault="00131825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73AB" w14:paraId="7A595F3F" w14:textId="77777777" w:rsidTr="003873A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0036FC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4A284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F75FAB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icity of analyses, results from similar studies, and other relevant evidenc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1DE7FB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78B0C138" w14:textId="77777777" w:rsidTr="003873AB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1A7F6A3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ADA3B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6E1E1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8508D6" w14:textId="77777777" w:rsidR="003873AB" w:rsidRDefault="00131825" w:rsidP="0013182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3</w:t>
            </w:r>
          </w:p>
        </w:tc>
      </w:tr>
      <w:tr w:rsidR="003873AB" w14:paraId="52258A12" w14:textId="77777777" w:rsidTr="003873AB">
        <w:trPr>
          <w:trHeight w:val="341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F18C7D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orm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A756B9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B6E3B5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4A4AD5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6DB4191C" w14:textId="77777777" w:rsidTr="003873AB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B354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2485F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60D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18F5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3AB" w14:paraId="0A69D9C7" w14:textId="77777777" w:rsidTr="003873AB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1344A86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1BBA31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8C2B687" w14:textId="77777777" w:rsidR="003873AB" w:rsidRDefault="003873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cable, for the original study on which the present article is based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0E132E1" w14:textId="77777777" w:rsidR="003873AB" w:rsidRDefault="003873AB" w:rsidP="009C1AC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D45A79" w14:textId="77777777" w:rsidR="00E839B8" w:rsidRDefault="00E839B8">
      <w:pPr>
        <w:widowControl w:val="0"/>
        <w:autoSpaceDE w:val="0"/>
        <w:autoSpaceDN w:val="0"/>
        <w:adjustRightInd w:val="0"/>
        <w:spacing w:after="0" w:line="339" w:lineRule="exact"/>
        <w:rPr>
          <w:rFonts w:ascii="Times New Roman" w:hAnsi="Times New Roman" w:cs="Times New Roman"/>
          <w:sz w:val="24"/>
          <w:szCs w:val="24"/>
        </w:rPr>
      </w:pPr>
    </w:p>
    <w:p w14:paraId="029F89C2" w14:textId="77777777" w:rsidR="00E839B8" w:rsidRDefault="007504EB">
      <w:pPr>
        <w:widowControl w:val="0"/>
        <w:autoSpaceDE w:val="0"/>
        <w:autoSpaceDN w:val="0"/>
        <w:adjustRightInd w:val="0"/>
        <w:spacing w:after="0" w:line="240" w:lineRule="auto"/>
        <w:ind w:left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*Give information separately for exposed and unexposed groups.</w:t>
      </w:r>
    </w:p>
    <w:p w14:paraId="3D749AFD" w14:textId="77777777" w:rsidR="00E839B8" w:rsidRDefault="00E839B8">
      <w:pPr>
        <w:widowControl w:val="0"/>
        <w:autoSpaceDE w:val="0"/>
        <w:autoSpaceDN w:val="0"/>
        <w:adjustRightInd w:val="0"/>
        <w:spacing w:after="0" w:line="366" w:lineRule="exact"/>
        <w:rPr>
          <w:rFonts w:ascii="Times New Roman" w:hAnsi="Times New Roman" w:cs="Times New Roman"/>
          <w:sz w:val="24"/>
          <w:szCs w:val="24"/>
        </w:rPr>
      </w:pPr>
    </w:p>
    <w:p w14:paraId="3D6AA8A4" w14:textId="77777777" w:rsidR="00E839B8" w:rsidRDefault="007504EB">
      <w:pPr>
        <w:widowControl w:val="0"/>
        <w:overflowPunct w:val="0"/>
        <w:autoSpaceDE w:val="0"/>
        <w:autoSpaceDN w:val="0"/>
        <w:adjustRightInd w:val="0"/>
        <w:spacing w:after="0" w:line="322" w:lineRule="auto"/>
        <w:ind w:left="120" w:right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An Explanation and Elaboration article discusses each checklist item and gives methodological background an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ublished examples of transparent reporting. The STROBE checklist is best used in conjunction with this article (freely available on the Web sites of </w:t>
      </w:r>
      <w:proofErr w:type="spellStart"/>
      <w:r>
        <w:rPr>
          <w:rFonts w:ascii="Times New Roman" w:hAnsi="Times New Roman" w:cs="Times New Roman"/>
          <w:sz w:val="20"/>
          <w:szCs w:val="20"/>
        </w:rPr>
        <w:t>PLo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dicine at http://www.plosmedicine.org/, Annals of Internal Medicine at http://www.annals.org/, and Epidemiology at http://www.epidem.com/). Information on the STROBE Initiative is available at http://www.strobe-statement.org.</w:t>
      </w:r>
    </w:p>
    <w:p w14:paraId="3FD4660F" w14:textId="77777777" w:rsidR="00E839B8" w:rsidRDefault="00E839B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839B8">
          <w:pgSz w:w="11904" w:h="16840"/>
          <w:pgMar w:top="947" w:right="1020" w:bottom="454" w:left="1020" w:header="720" w:footer="720" w:gutter="0"/>
          <w:cols w:space="720" w:equalWidth="0">
            <w:col w:w="9860"/>
          </w:cols>
          <w:noEndnote/>
        </w:sectPr>
      </w:pPr>
    </w:p>
    <w:p w14:paraId="525C160E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1C6F14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823E520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419C169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7B1DA93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BF29008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638C5AF2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A89E02A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669747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06A5BE78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F88AEC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9A5D013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92C4331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21A83EB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0E43B56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692DA8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AD64A0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69E2D85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E926DBA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2885689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36C70B5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22C864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1291ACE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60F61AB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C6BBC11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2C1AACFF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66B7DCB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4C58F5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A18D818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626E23E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CC22FFA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20B7604A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5F5C1E3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01BF47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3B7F1CC7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67FCF12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403791AC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2EDC4CC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547B1BBB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11E3A4CF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653664CD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72C5F0E0" w14:textId="77777777" w:rsidR="00E839B8" w:rsidRDefault="00E839B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14:paraId="2EB6AA80" w14:textId="77777777" w:rsidR="00E839B8" w:rsidRDefault="00E839B8">
      <w:pPr>
        <w:widowControl w:val="0"/>
        <w:autoSpaceDE w:val="0"/>
        <w:autoSpaceDN w:val="0"/>
        <w:adjustRightInd w:val="0"/>
        <w:spacing w:after="0" w:line="313" w:lineRule="exact"/>
        <w:rPr>
          <w:rFonts w:ascii="Times New Roman" w:hAnsi="Times New Roman" w:cs="Times New Roman"/>
          <w:sz w:val="24"/>
          <w:szCs w:val="24"/>
        </w:rPr>
      </w:pPr>
    </w:p>
    <w:p w14:paraId="30B7C459" w14:textId="77777777" w:rsidR="00E839B8" w:rsidRDefault="0013182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0"/>
          <w:szCs w:val="20"/>
        </w:rPr>
        <w:t>2</w:t>
      </w:r>
    </w:p>
    <w:sectPr w:rsidR="00E839B8">
      <w:type w:val="continuous"/>
      <w:pgSz w:w="11904" w:h="16840"/>
      <w:pgMar w:top="947" w:right="5880" w:bottom="454" w:left="5900" w:header="720" w:footer="720" w:gutter="0"/>
      <w:cols w:space="720" w:equalWidth="0">
        <w:col w:w="12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4EB"/>
    <w:rsid w:val="0004673D"/>
    <w:rsid w:val="00131825"/>
    <w:rsid w:val="00160A5B"/>
    <w:rsid w:val="003873AB"/>
    <w:rsid w:val="00577F9F"/>
    <w:rsid w:val="007504EB"/>
    <w:rsid w:val="00D3387A"/>
    <w:rsid w:val="00DF6027"/>
    <w:rsid w:val="00E8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6CE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070</Characters>
  <Application>Microsoft Macintosh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livera Rivero</dc:creator>
  <cp:keywords/>
  <dc:description/>
  <cp:lastModifiedBy>Mario Olivera Rivero</cp:lastModifiedBy>
  <cp:revision>2</cp:revision>
  <dcterms:created xsi:type="dcterms:W3CDTF">2017-09-10T21:03:00Z</dcterms:created>
  <dcterms:modified xsi:type="dcterms:W3CDTF">2017-09-10T21:03:00Z</dcterms:modified>
</cp:coreProperties>
</file>